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C249" w14:textId="77777777" w:rsidR="00B90FB4" w:rsidRPr="00AA7C85" w:rsidRDefault="00B90FB4" w:rsidP="00B90FB4">
      <w:pPr>
        <w:suppressLineNumbers/>
        <w:rPr>
          <w:lang w:val="en-US" w:eastAsia="en-US"/>
        </w:rPr>
      </w:pPr>
    </w:p>
    <w:p w14:paraId="4F236AA6" w14:textId="3CB09DBD" w:rsidR="00B90FB4" w:rsidRPr="003B0601" w:rsidRDefault="00B90FB4" w:rsidP="003B0601">
      <w:pPr>
        <w:suppressLineNumbers/>
        <w:jc w:val="center"/>
        <w:rPr>
          <w:b/>
          <w:bCs/>
          <w:sz w:val="28"/>
          <w:szCs w:val="28"/>
          <w:lang w:val="en-US"/>
        </w:rPr>
      </w:pPr>
      <w:r w:rsidRPr="003B0601">
        <w:rPr>
          <w:b/>
          <w:bCs/>
          <w:sz w:val="28"/>
          <w:szCs w:val="28"/>
          <w:lang w:val="en-US"/>
        </w:rPr>
        <w:t>Interview guide for evaluation of the My Grief app</w:t>
      </w:r>
    </w:p>
    <w:p w14:paraId="1CBF388D" w14:textId="77777777" w:rsidR="00B90FB4" w:rsidRPr="00576593" w:rsidRDefault="00B90FB4" w:rsidP="00B90FB4">
      <w:pPr>
        <w:suppressLineNumbers/>
        <w:rPr>
          <w:lang w:val="en-US"/>
        </w:rPr>
      </w:pPr>
    </w:p>
    <w:p w14:paraId="6EE92F51" w14:textId="77777777" w:rsidR="00B90FB4" w:rsidRPr="00AA7C85" w:rsidRDefault="00B90FB4" w:rsidP="00B90FB4">
      <w:pPr>
        <w:suppressLineNumbers/>
        <w:rPr>
          <w:b/>
          <w:bCs/>
          <w:lang w:val="en-US"/>
        </w:rPr>
      </w:pPr>
      <w:r w:rsidRPr="00AA7C85">
        <w:rPr>
          <w:b/>
          <w:bCs/>
          <w:lang w:val="en-US"/>
        </w:rPr>
        <w:t>Overall questions</w:t>
      </w:r>
    </w:p>
    <w:p w14:paraId="02C93C2D" w14:textId="77777777" w:rsidR="00B90FB4" w:rsidRPr="00576593" w:rsidRDefault="00B90FB4" w:rsidP="00B90FB4">
      <w:pPr>
        <w:suppressLineNumbers/>
        <w:rPr>
          <w:lang w:val="en-US"/>
        </w:rPr>
      </w:pPr>
    </w:p>
    <w:p w14:paraId="7D1646A9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Can you please start by telling me a little about how you came in contact with the research project and the app? </w:t>
      </w:r>
    </w:p>
    <w:p w14:paraId="5AA1CA11" w14:textId="77777777" w:rsidR="00B90FB4" w:rsidRPr="00576593" w:rsidRDefault="00B90FB4" w:rsidP="00B90FB4">
      <w:pPr>
        <w:suppressLineNumbers/>
        <w:rPr>
          <w:lang w:val="en-US"/>
        </w:rPr>
      </w:pPr>
    </w:p>
    <w:p w14:paraId="0BD1C4B9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Please, tell me briefly how you used the app overall.  </w:t>
      </w:r>
    </w:p>
    <w:p w14:paraId="097498D2" w14:textId="77777777" w:rsidR="00B90FB4" w:rsidRPr="00576593" w:rsidRDefault="00B90FB4" w:rsidP="00B90FB4">
      <w:pPr>
        <w:suppressLineNumbers/>
        <w:rPr>
          <w:lang w:val="en-US"/>
        </w:rPr>
      </w:pPr>
    </w:p>
    <w:p w14:paraId="591758D3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The app consists of four sections “learn”, “self-monitoring of grief intensity”, “exercises”, and “get support”. </w:t>
      </w:r>
    </w:p>
    <w:p w14:paraId="6FB77AC1" w14:textId="77777777" w:rsidR="00B90FB4" w:rsidRPr="00576593" w:rsidRDefault="00B90FB4" w:rsidP="00B90FB4">
      <w:pPr>
        <w:suppressLineNumbers/>
        <w:rPr>
          <w:lang w:val="en-US"/>
        </w:rPr>
      </w:pPr>
    </w:p>
    <w:p w14:paraId="6CED31BA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Have you looked through all the sections?</w:t>
      </w:r>
    </w:p>
    <w:p w14:paraId="629990E6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If not: which? Why?</w:t>
      </w:r>
    </w:p>
    <w:p w14:paraId="3858A9C9" w14:textId="77777777" w:rsidR="00B90FB4" w:rsidRPr="00576593" w:rsidRDefault="00B90FB4" w:rsidP="00B90FB4">
      <w:pPr>
        <w:suppressLineNumbers/>
        <w:rPr>
          <w:lang w:val="en-US"/>
        </w:rPr>
      </w:pPr>
    </w:p>
    <w:p w14:paraId="3C7662E1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ich section did you like the most? Why? </w:t>
      </w:r>
    </w:p>
    <w:p w14:paraId="24BC29EE" w14:textId="77777777" w:rsidR="00B90FB4" w:rsidRPr="00576593" w:rsidRDefault="00B90FB4" w:rsidP="00B90FB4">
      <w:pPr>
        <w:suppressLineNumbers/>
        <w:rPr>
          <w:lang w:val="en-US"/>
        </w:rPr>
      </w:pPr>
    </w:p>
    <w:p w14:paraId="43C99A51" w14:textId="77777777" w:rsidR="003B0601" w:rsidRDefault="003B0601" w:rsidP="00B90FB4">
      <w:pPr>
        <w:suppressLineNumbers/>
        <w:rPr>
          <w:b/>
          <w:bCs/>
          <w:lang w:val="en-US"/>
        </w:rPr>
      </w:pPr>
    </w:p>
    <w:p w14:paraId="61A16148" w14:textId="5EA03978" w:rsidR="00B90FB4" w:rsidRPr="00AA7C85" w:rsidRDefault="00B90FB4" w:rsidP="00B90FB4">
      <w:pPr>
        <w:suppressLineNumbers/>
        <w:rPr>
          <w:b/>
          <w:bCs/>
          <w:lang w:val="en-US"/>
        </w:rPr>
      </w:pPr>
      <w:r w:rsidRPr="00AA7C85">
        <w:rPr>
          <w:b/>
          <w:bCs/>
          <w:lang w:val="en-US"/>
        </w:rPr>
        <w:t>Questions regarding section 1: “learn”</w:t>
      </w:r>
    </w:p>
    <w:p w14:paraId="071DEE7C" w14:textId="77777777" w:rsidR="00B90FB4" w:rsidRPr="00576593" w:rsidRDefault="00B90FB4" w:rsidP="00B90FB4">
      <w:pPr>
        <w:suppressLineNumbers/>
        <w:rPr>
          <w:u w:val="single"/>
          <w:lang w:val="en-US"/>
        </w:rPr>
      </w:pPr>
    </w:p>
    <w:p w14:paraId="2252D108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Did you learn something new regarding grief? </w:t>
      </w:r>
    </w:p>
    <w:p w14:paraId="5E29EC68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If yes: what?</w:t>
      </w:r>
    </w:p>
    <w:p w14:paraId="095F3D15" w14:textId="77777777" w:rsidR="00B90FB4" w:rsidRPr="00576593" w:rsidRDefault="00B90FB4" w:rsidP="00B90FB4">
      <w:pPr>
        <w:suppressLineNumbers/>
        <w:rPr>
          <w:lang w:val="en-US"/>
        </w:rPr>
      </w:pPr>
    </w:p>
    <w:p w14:paraId="25B7064D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ich part in the section “learn” was most beneficial for you? Why? </w:t>
      </w:r>
    </w:p>
    <w:p w14:paraId="7979903C" w14:textId="77777777" w:rsidR="00B90FB4" w:rsidRPr="00576593" w:rsidRDefault="00B90FB4" w:rsidP="00B90FB4">
      <w:pPr>
        <w:suppressLineNumbers/>
        <w:rPr>
          <w:lang w:val="en-US"/>
        </w:rPr>
      </w:pPr>
    </w:p>
    <w:p w14:paraId="2066E1D9" w14:textId="77777777" w:rsidR="003B0601" w:rsidRDefault="003B0601" w:rsidP="00B90FB4">
      <w:pPr>
        <w:suppressLineNumbers/>
        <w:rPr>
          <w:b/>
          <w:bCs/>
          <w:lang w:val="en-US"/>
        </w:rPr>
      </w:pPr>
    </w:p>
    <w:p w14:paraId="479F4CF3" w14:textId="2831FA95" w:rsidR="00B90FB4" w:rsidRPr="00AA7C85" w:rsidRDefault="00B90FB4" w:rsidP="00B90FB4">
      <w:pPr>
        <w:suppressLineNumbers/>
        <w:rPr>
          <w:b/>
          <w:bCs/>
          <w:lang w:val="en-US"/>
        </w:rPr>
      </w:pPr>
      <w:r w:rsidRPr="00AA7C85">
        <w:rPr>
          <w:b/>
          <w:bCs/>
          <w:lang w:val="en-US"/>
        </w:rPr>
        <w:t>Questions regarding section 2: “self-monitoring of grief intensity”</w:t>
      </w:r>
    </w:p>
    <w:p w14:paraId="4557E98F" w14:textId="77777777" w:rsidR="00B90FB4" w:rsidRPr="00576593" w:rsidRDefault="00B90FB4" w:rsidP="00B90FB4">
      <w:pPr>
        <w:suppressLineNumbers/>
        <w:rPr>
          <w:lang w:val="en-US"/>
        </w:rPr>
      </w:pPr>
    </w:p>
    <w:p w14:paraId="58A7E046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Did you register your grief daily? </w:t>
      </w:r>
    </w:p>
    <w:p w14:paraId="3B53C8A7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f not: why? </w:t>
      </w:r>
    </w:p>
    <w:p w14:paraId="184585BD" w14:textId="77777777" w:rsidR="00B90FB4" w:rsidRPr="00576593" w:rsidRDefault="00B90FB4" w:rsidP="00B90FB4">
      <w:pPr>
        <w:suppressLineNumbers/>
        <w:rPr>
          <w:lang w:val="en-US"/>
        </w:rPr>
      </w:pPr>
    </w:p>
    <w:p w14:paraId="3E2859AF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n what way was this section helpful? </w:t>
      </w:r>
    </w:p>
    <w:p w14:paraId="2D0566FE" w14:textId="77777777" w:rsidR="00B90FB4" w:rsidRPr="00576593" w:rsidRDefault="00B90FB4" w:rsidP="00B90FB4">
      <w:pPr>
        <w:suppressLineNumbers/>
        <w:rPr>
          <w:lang w:val="en-US"/>
        </w:rPr>
      </w:pPr>
    </w:p>
    <w:p w14:paraId="7923568B" w14:textId="77777777" w:rsidR="003B0601" w:rsidRDefault="003B0601" w:rsidP="00B90FB4">
      <w:pPr>
        <w:suppressLineNumbers/>
        <w:rPr>
          <w:b/>
          <w:bCs/>
          <w:lang w:val="en-US"/>
        </w:rPr>
      </w:pPr>
    </w:p>
    <w:p w14:paraId="434CDEA3" w14:textId="25F312C2" w:rsidR="00B90FB4" w:rsidRPr="00AA7C85" w:rsidRDefault="00B90FB4" w:rsidP="00B90FB4">
      <w:pPr>
        <w:suppressLineNumbers/>
        <w:rPr>
          <w:b/>
          <w:bCs/>
          <w:lang w:val="en-US"/>
        </w:rPr>
      </w:pPr>
      <w:r w:rsidRPr="00AA7C85">
        <w:rPr>
          <w:b/>
          <w:bCs/>
          <w:lang w:val="en-US"/>
        </w:rPr>
        <w:t>Questions regarding section 3: “exercises”</w:t>
      </w:r>
    </w:p>
    <w:p w14:paraId="7705EE2D" w14:textId="77777777" w:rsidR="00B90FB4" w:rsidRPr="00576593" w:rsidRDefault="00B90FB4" w:rsidP="00B90FB4">
      <w:pPr>
        <w:suppressLineNumbers/>
        <w:rPr>
          <w:lang w:val="en-US"/>
        </w:rPr>
      </w:pPr>
    </w:p>
    <w:p w14:paraId="398F21D2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There are a bunch of different exercises in the app, both those you can listen to, read yourself or write. </w:t>
      </w:r>
    </w:p>
    <w:p w14:paraId="4311374D" w14:textId="77777777" w:rsidR="00B90FB4" w:rsidRPr="00576593" w:rsidRDefault="00B90FB4" w:rsidP="00B90FB4">
      <w:pPr>
        <w:suppressLineNumbers/>
        <w:rPr>
          <w:lang w:val="en-US"/>
        </w:rPr>
      </w:pPr>
    </w:p>
    <w:p w14:paraId="06835FCA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ich exercise did you use the most? Why? </w:t>
      </w:r>
    </w:p>
    <w:p w14:paraId="78FE818D" w14:textId="77777777" w:rsidR="00B90FB4" w:rsidRPr="00576593" w:rsidRDefault="00B90FB4" w:rsidP="00B90FB4">
      <w:pPr>
        <w:suppressLineNumbers/>
        <w:rPr>
          <w:lang w:val="en-US"/>
        </w:rPr>
      </w:pPr>
    </w:p>
    <w:p w14:paraId="56BCEEC4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ich exercise did you like the most? Why? </w:t>
      </w:r>
    </w:p>
    <w:p w14:paraId="2920A873" w14:textId="77777777" w:rsidR="00B90FB4" w:rsidRPr="00576593" w:rsidRDefault="00B90FB4" w:rsidP="00B90FB4">
      <w:pPr>
        <w:suppressLineNumbers/>
        <w:rPr>
          <w:lang w:val="en-US"/>
        </w:rPr>
      </w:pPr>
    </w:p>
    <w:p w14:paraId="64EB160C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as there any exercise that was difficult to perform? </w:t>
      </w:r>
    </w:p>
    <w:p w14:paraId="29B9B522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f yes: Why? </w:t>
      </w:r>
    </w:p>
    <w:p w14:paraId="5466ACF8" w14:textId="77777777" w:rsidR="00B90FB4" w:rsidRPr="00576593" w:rsidRDefault="00B90FB4" w:rsidP="00B90FB4">
      <w:pPr>
        <w:suppressLineNumbers/>
        <w:rPr>
          <w:lang w:val="en-US"/>
        </w:rPr>
      </w:pPr>
    </w:p>
    <w:p w14:paraId="02069B36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as there any exercise that was emotionally hard to perform? </w:t>
      </w:r>
    </w:p>
    <w:p w14:paraId="527D166C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If yes: Why?</w:t>
      </w:r>
    </w:p>
    <w:p w14:paraId="23D202BB" w14:textId="77777777" w:rsidR="00B90FB4" w:rsidRPr="00576593" w:rsidRDefault="00B90FB4" w:rsidP="00B90FB4">
      <w:pPr>
        <w:suppressLineNumbers/>
        <w:rPr>
          <w:lang w:val="en-US"/>
        </w:rPr>
      </w:pPr>
    </w:p>
    <w:p w14:paraId="4ABF9414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lastRenderedPageBreak/>
        <w:t xml:space="preserve">How much time per week did you spend doing these exercises? </w:t>
      </w:r>
    </w:p>
    <w:p w14:paraId="32A09C6E" w14:textId="77777777" w:rsidR="00B90FB4" w:rsidRPr="00576593" w:rsidRDefault="00B90FB4" w:rsidP="00B90FB4">
      <w:pPr>
        <w:suppressLineNumbers/>
        <w:rPr>
          <w:lang w:val="en-US"/>
        </w:rPr>
      </w:pPr>
    </w:p>
    <w:p w14:paraId="569E07A5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How many different exercises did you do? </w:t>
      </w:r>
    </w:p>
    <w:p w14:paraId="07981D10" w14:textId="77777777" w:rsidR="00B90FB4" w:rsidRPr="00576593" w:rsidRDefault="00B90FB4" w:rsidP="00B90FB4">
      <w:pPr>
        <w:suppressLineNumbers/>
        <w:rPr>
          <w:lang w:val="en-US"/>
        </w:rPr>
      </w:pPr>
    </w:p>
    <w:p w14:paraId="57D5DDFB" w14:textId="77777777" w:rsidR="003B0601" w:rsidRDefault="003B0601" w:rsidP="00B90FB4">
      <w:pPr>
        <w:suppressLineNumbers/>
        <w:rPr>
          <w:b/>
          <w:bCs/>
          <w:lang w:val="en-US"/>
        </w:rPr>
      </w:pPr>
    </w:p>
    <w:p w14:paraId="719F934D" w14:textId="5BBC09EE" w:rsidR="00B90FB4" w:rsidRPr="002D3970" w:rsidRDefault="00B90FB4" w:rsidP="00B90FB4">
      <w:pPr>
        <w:suppressLineNumbers/>
        <w:rPr>
          <w:b/>
          <w:bCs/>
          <w:lang w:val="en-US"/>
        </w:rPr>
      </w:pPr>
      <w:r w:rsidRPr="002D3970">
        <w:rPr>
          <w:b/>
          <w:bCs/>
          <w:lang w:val="en-US"/>
        </w:rPr>
        <w:t>Questions regarding section 4: “get support”</w:t>
      </w:r>
    </w:p>
    <w:p w14:paraId="11E2DC6C" w14:textId="77777777" w:rsidR="00B90FB4" w:rsidRPr="00576593" w:rsidRDefault="00B90FB4" w:rsidP="00B90FB4">
      <w:pPr>
        <w:suppressLineNumbers/>
        <w:rPr>
          <w:lang w:val="en-US"/>
        </w:rPr>
      </w:pPr>
    </w:p>
    <w:p w14:paraId="472EE0FE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at did you think about this section? </w:t>
      </w:r>
    </w:p>
    <w:p w14:paraId="6C7A4E3B" w14:textId="77777777" w:rsidR="00B90FB4" w:rsidRPr="00576593" w:rsidRDefault="00B90FB4" w:rsidP="00B90FB4">
      <w:pPr>
        <w:suppressLineNumbers/>
        <w:rPr>
          <w:lang w:val="en-US"/>
        </w:rPr>
      </w:pPr>
    </w:p>
    <w:p w14:paraId="2B182518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Did you get help from any link or helpline?</w:t>
      </w:r>
    </w:p>
    <w:p w14:paraId="5853E6B4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f yes: Which? Why? </w:t>
      </w:r>
    </w:p>
    <w:p w14:paraId="25C67131" w14:textId="77777777" w:rsidR="00B90FB4" w:rsidRPr="00576593" w:rsidRDefault="00B90FB4" w:rsidP="00B90FB4">
      <w:pPr>
        <w:suppressLineNumbers/>
        <w:rPr>
          <w:lang w:val="en-US"/>
        </w:rPr>
      </w:pPr>
    </w:p>
    <w:p w14:paraId="48F12A8F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Did you learn anything from the information texts in the section? </w:t>
      </w:r>
    </w:p>
    <w:p w14:paraId="66FA8DE8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f yes: what? </w:t>
      </w:r>
    </w:p>
    <w:p w14:paraId="3522F4F1" w14:textId="77777777" w:rsidR="00B90FB4" w:rsidRPr="00576593" w:rsidRDefault="00B90FB4" w:rsidP="00B90FB4">
      <w:pPr>
        <w:suppressLineNumbers/>
        <w:rPr>
          <w:lang w:val="en-US"/>
        </w:rPr>
      </w:pPr>
    </w:p>
    <w:p w14:paraId="37AA9D28" w14:textId="77777777" w:rsidR="003B0601" w:rsidRDefault="003B0601" w:rsidP="00B90FB4">
      <w:pPr>
        <w:suppressLineNumbers/>
        <w:rPr>
          <w:b/>
          <w:bCs/>
          <w:lang w:val="en-US"/>
        </w:rPr>
      </w:pPr>
    </w:p>
    <w:p w14:paraId="191B9E77" w14:textId="42B1BCF3" w:rsidR="00B90FB4" w:rsidRPr="00741736" w:rsidRDefault="00B90FB4" w:rsidP="00B90FB4">
      <w:pPr>
        <w:suppressLineNumbers/>
        <w:rPr>
          <w:b/>
          <w:bCs/>
          <w:lang w:val="en-US"/>
        </w:rPr>
      </w:pPr>
      <w:r w:rsidRPr="00741736">
        <w:rPr>
          <w:b/>
          <w:bCs/>
          <w:lang w:val="en-US"/>
        </w:rPr>
        <w:t>Some general questions about the app</w:t>
      </w:r>
    </w:p>
    <w:p w14:paraId="539AF7B2" w14:textId="77777777" w:rsidR="00B90FB4" w:rsidRPr="00576593" w:rsidRDefault="00B90FB4" w:rsidP="00B90FB4">
      <w:pPr>
        <w:suppressLineNumbers/>
        <w:rPr>
          <w:lang w:val="en-US"/>
        </w:rPr>
      </w:pPr>
    </w:p>
    <w:p w14:paraId="7B1D57E7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Approximately how many times during a week did you use the app? </w:t>
      </w:r>
    </w:p>
    <w:p w14:paraId="2FC23CDE" w14:textId="77777777" w:rsidR="00B90FB4" w:rsidRPr="00576593" w:rsidRDefault="00B90FB4" w:rsidP="00B90FB4">
      <w:pPr>
        <w:suppressLineNumbers/>
        <w:rPr>
          <w:lang w:val="en-US"/>
        </w:rPr>
      </w:pPr>
    </w:p>
    <w:p w14:paraId="49A5E58B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How did you experience the app’s layout? </w:t>
      </w:r>
    </w:p>
    <w:p w14:paraId="7C63D79D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Colors, icons, amount of text</w:t>
      </w:r>
    </w:p>
    <w:p w14:paraId="1D53A53D" w14:textId="77777777" w:rsidR="00B90FB4" w:rsidRPr="00576593" w:rsidRDefault="00B90FB4" w:rsidP="00B90FB4">
      <w:pPr>
        <w:suppressLineNumbers/>
        <w:rPr>
          <w:lang w:val="en-US"/>
        </w:rPr>
      </w:pPr>
    </w:p>
    <w:p w14:paraId="2CF6CABC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Did you have any technical problems with the app? </w:t>
      </w:r>
    </w:p>
    <w:p w14:paraId="12CC6345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With the installations, bugs</w:t>
      </w:r>
    </w:p>
    <w:p w14:paraId="460900CB" w14:textId="77777777" w:rsidR="00B90FB4" w:rsidRPr="00576593" w:rsidRDefault="00B90FB4" w:rsidP="00B90FB4">
      <w:pPr>
        <w:suppressLineNumbers/>
        <w:rPr>
          <w:lang w:val="en-US"/>
        </w:rPr>
      </w:pPr>
    </w:p>
    <w:p w14:paraId="62704476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as there something you were missing in the app? </w:t>
      </w:r>
    </w:p>
    <w:p w14:paraId="07FF3F1C" w14:textId="77777777" w:rsidR="00B90FB4" w:rsidRPr="00576593" w:rsidRDefault="00B90FB4" w:rsidP="00B90FB4">
      <w:pPr>
        <w:suppressLineNumbers/>
        <w:rPr>
          <w:lang w:val="en-US"/>
        </w:rPr>
      </w:pPr>
    </w:p>
    <w:p w14:paraId="6624B949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Is there anything we can do to improve the app? </w:t>
      </w:r>
    </w:p>
    <w:p w14:paraId="29E5147D" w14:textId="77777777" w:rsidR="00B90FB4" w:rsidRPr="00576593" w:rsidRDefault="00B90FB4" w:rsidP="00B90FB4">
      <w:pPr>
        <w:suppressLineNumbers/>
        <w:rPr>
          <w:lang w:val="en-US"/>
        </w:rPr>
      </w:pPr>
    </w:p>
    <w:p w14:paraId="544FD99F" w14:textId="77777777" w:rsidR="00B90FB4" w:rsidRPr="00576593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 xml:space="preserve">What was the most positive thing about the app? </w:t>
      </w:r>
    </w:p>
    <w:p w14:paraId="165C9D47" w14:textId="77777777" w:rsidR="00B90FB4" w:rsidRPr="00576593" w:rsidRDefault="00B90FB4" w:rsidP="00B90FB4">
      <w:pPr>
        <w:suppressLineNumbers/>
        <w:rPr>
          <w:lang w:val="en-US"/>
        </w:rPr>
      </w:pPr>
    </w:p>
    <w:p w14:paraId="243A2F7D" w14:textId="176DDEF1" w:rsidR="00BC1407" w:rsidRPr="00B90FB4" w:rsidRDefault="00B90FB4" w:rsidP="00B90FB4">
      <w:pPr>
        <w:suppressLineNumbers/>
        <w:rPr>
          <w:lang w:val="en-US"/>
        </w:rPr>
      </w:pPr>
      <w:r w:rsidRPr="00576593">
        <w:rPr>
          <w:lang w:val="en-US"/>
        </w:rPr>
        <w:t>Is there something I forgot to ask about the app that you would like to tell me?</w:t>
      </w:r>
    </w:p>
    <w:sectPr w:rsidR="00BC1407" w:rsidRPr="00B90FB4" w:rsidSect="008E7469">
      <w:headerReference w:type="default" r:id="rId6"/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4720B" w14:textId="77777777" w:rsidR="00FE2043" w:rsidRDefault="00FE2043" w:rsidP="00B90FB4">
      <w:r>
        <w:separator/>
      </w:r>
    </w:p>
  </w:endnote>
  <w:endnote w:type="continuationSeparator" w:id="0">
    <w:p w14:paraId="12EB7F0D" w14:textId="77777777" w:rsidR="00FE2043" w:rsidRDefault="00FE2043" w:rsidP="00B90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37812099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25543BB" w14:textId="77777777" w:rsidR="00E47F36" w:rsidRDefault="00FE2043" w:rsidP="001D45C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C144A1A" w14:textId="77777777" w:rsidR="00E47F36" w:rsidRDefault="00FE2043" w:rsidP="008E7469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86519971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0CD47421" w14:textId="77777777" w:rsidR="00E47F36" w:rsidRDefault="00FE2043" w:rsidP="001D45C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1</w:t>
        </w:r>
        <w:r>
          <w:rPr>
            <w:rStyle w:val="Sidnummer"/>
          </w:rPr>
          <w:fldChar w:fldCharType="end"/>
        </w:r>
      </w:p>
    </w:sdtContent>
  </w:sdt>
  <w:p w14:paraId="4D77D1C8" w14:textId="77777777" w:rsidR="00E47F36" w:rsidRDefault="00FE2043" w:rsidP="008E7469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ECA8F" w14:textId="77777777" w:rsidR="00FE2043" w:rsidRDefault="00FE2043" w:rsidP="00B90FB4">
      <w:r>
        <w:separator/>
      </w:r>
    </w:p>
  </w:footnote>
  <w:footnote w:type="continuationSeparator" w:id="0">
    <w:p w14:paraId="656DE816" w14:textId="77777777" w:rsidR="00FE2043" w:rsidRDefault="00FE2043" w:rsidP="00B90F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88059" w14:textId="77777777" w:rsidR="003B0601" w:rsidRPr="00B90FB4" w:rsidRDefault="003B0601" w:rsidP="003B0601">
    <w:pPr>
      <w:pStyle w:val="Rubrik1"/>
      <w:suppressLineNumbers/>
      <w:jc w:val="right"/>
      <w:rPr>
        <w:rFonts w:ascii="Times New Roman" w:hAnsi="Times New Roman" w:cs="Times New Roman"/>
        <w:b/>
        <w:bCs/>
        <w:color w:val="000000" w:themeColor="text1"/>
        <w:sz w:val="28"/>
        <w:szCs w:val="28"/>
        <w:lang w:val="en-US"/>
      </w:rPr>
    </w:pPr>
    <w:r w:rsidRPr="00B90FB4">
      <w:rPr>
        <w:rFonts w:ascii="Times New Roman" w:hAnsi="Times New Roman" w:cs="Times New Roman"/>
        <w:b/>
        <w:bCs/>
        <w:color w:val="000000" w:themeColor="text1"/>
        <w:sz w:val="28"/>
        <w:szCs w:val="28"/>
        <w:lang w:val="en-US"/>
      </w:rPr>
      <w:t>Supplementary material</w:t>
    </w:r>
  </w:p>
  <w:p w14:paraId="7DB40ADC" w14:textId="2609B65A" w:rsidR="00E47F36" w:rsidRPr="001B36EB" w:rsidRDefault="00FE2043" w:rsidP="001B36EB">
    <w:pPr>
      <w:pStyle w:val="Sidhuvud"/>
      <w:jc w:val="right"/>
      <w:rPr>
        <w:rFonts w:ascii="Times New Roman" w:hAnsi="Times New Roman" w:cs="Times New Roman"/>
        <w:b/>
        <w:bCs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B4"/>
    <w:rsid w:val="000B79ED"/>
    <w:rsid w:val="003B0601"/>
    <w:rsid w:val="00B90FB4"/>
    <w:rsid w:val="00BC1407"/>
    <w:rsid w:val="00EA0D00"/>
    <w:rsid w:val="00FE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43DCA3"/>
  <w15:chartTrackingRefBased/>
  <w15:docId w15:val="{E4468513-C402-9E47-963A-04F137D1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FB4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90F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90F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B90F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B90FB4"/>
  </w:style>
  <w:style w:type="paragraph" w:styleId="Sidfot">
    <w:name w:val="footer"/>
    <w:basedOn w:val="Normal"/>
    <w:link w:val="SidfotChar"/>
    <w:uiPriority w:val="99"/>
    <w:unhideWhenUsed/>
    <w:rsid w:val="00B90F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B90FB4"/>
  </w:style>
  <w:style w:type="character" w:styleId="Sidnummer">
    <w:name w:val="page number"/>
    <w:basedOn w:val="Standardstycketeckensnitt"/>
    <w:uiPriority w:val="99"/>
    <w:semiHidden/>
    <w:unhideWhenUsed/>
    <w:rsid w:val="00B90FB4"/>
  </w:style>
  <w:style w:type="character" w:styleId="Radnummer">
    <w:name w:val="line number"/>
    <w:basedOn w:val="Standardstycketeckensnitt"/>
    <w:uiPriority w:val="99"/>
    <w:semiHidden/>
    <w:unhideWhenUsed/>
    <w:rsid w:val="00B90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701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l Eklund</dc:creator>
  <cp:keywords/>
  <dc:description/>
  <cp:lastModifiedBy>Rakel Eklund</cp:lastModifiedBy>
  <cp:revision>2</cp:revision>
  <dcterms:created xsi:type="dcterms:W3CDTF">2022-02-09T08:35:00Z</dcterms:created>
  <dcterms:modified xsi:type="dcterms:W3CDTF">2022-02-09T08:36:00Z</dcterms:modified>
</cp:coreProperties>
</file>